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F5948" w14:textId="0E96AC30" w:rsidR="004306C1" w:rsidRPr="00207F6A" w:rsidRDefault="009B2DC7" w:rsidP="004306C1">
      <w:pPr>
        <w:spacing w:line="480" w:lineRule="auto"/>
        <w:outlineLvl w:val="0"/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18"/>
          <w:szCs w:val="18"/>
        </w:rPr>
        <w:t xml:space="preserve">Table </w:t>
      </w:r>
      <w:r w:rsidR="00B01267">
        <w:rPr>
          <w:rFonts w:ascii="Arial" w:hAnsi="Arial"/>
          <w:b/>
          <w:sz w:val="18"/>
          <w:szCs w:val="18"/>
        </w:rPr>
        <w:t>S6</w:t>
      </w:r>
      <w:r>
        <w:rPr>
          <w:rFonts w:ascii="Arial" w:hAnsi="Arial"/>
          <w:b/>
          <w:sz w:val="18"/>
          <w:szCs w:val="18"/>
        </w:rPr>
        <w:t xml:space="preserve">. Crystallographic Statistics, </w:t>
      </w:r>
      <w:r w:rsidRPr="007144F6">
        <w:rPr>
          <w:rFonts w:ascii="Arial" w:hAnsi="Arial"/>
          <w:b/>
          <w:sz w:val="18"/>
          <w:szCs w:val="18"/>
        </w:rPr>
        <w:t xml:space="preserve">Related to Figures </w:t>
      </w:r>
      <w:r w:rsidR="00B01267" w:rsidRPr="007144F6">
        <w:rPr>
          <w:rFonts w:ascii="Arial" w:hAnsi="Arial"/>
          <w:b/>
          <w:sz w:val="18"/>
          <w:szCs w:val="18"/>
        </w:rPr>
        <w:t>5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98"/>
        <w:gridCol w:w="2088"/>
      </w:tblGrid>
      <w:tr w:rsidR="007B51A2" w:rsidRPr="00773044" w14:paraId="493AC572" w14:textId="77777777" w:rsidTr="0014587B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41F0DC4C" w14:textId="77777777" w:rsidR="007B51A2" w:rsidRPr="00773044" w:rsidRDefault="007B51A2" w:rsidP="0014587B">
            <w:pPr>
              <w:pStyle w:val="TableHead"/>
              <w:rPr>
                <w:rFonts w:ascii="Arial" w:hAnsi="Arial"/>
                <w:b/>
                <w:bCs/>
                <w:sz w:val="18"/>
                <w:szCs w:val="18"/>
                <w:lang w:bidi="he-I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04031D7" w14:textId="13BAE8C6" w:rsidR="007B51A2" w:rsidRPr="00FA0C6E" w:rsidRDefault="00D6072D" w:rsidP="00D6072D">
            <w:pPr>
              <w:pStyle w:val="TableHead"/>
              <w:jc w:val="center"/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</w:pPr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Lockin–3</w:t>
            </w:r>
            <w:r w:rsidRPr="00627F06"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′</w:t>
            </w:r>
            <w:r>
              <w:rPr>
                <w:rFonts w:ascii="Arial" w:hAnsi="Arial"/>
                <w:b/>
                <w:bCs/>
                <w:iCs/>
                <w:sz w:val="18"/>
                <w:szCs w:val="18"/>
                <w:lang w:bidi="he-IL"/>
              </w:rPr>
              <w:t>ADPR</w:t>
            </w:r>
          </w:p>
        </w:tc>
      </w:tr>
      <w:tr w:rsidR="007B51A2" w:rsidRPr="00773044" w14:paraId="032F3FF7" w14:textId="77777777" w:rsidTr="0014587B">
        <w:tc>
          <w:tcPr>
            <w:tcW w:w="0" w:type="auto"/>
            <w:tcBorders>
              <w:top w:val="single" w:sz="12" w:space="0" w:color="auto"/>
            </w:tcBorders>
          </w:tcPr>
          <w:p w14:paraId="2EF18604" w14:textId="397C9C77" w:rsidR="007B51A2" w:rsidRPr="00062E2C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Resolution (Å)</w:t>
            </w:r>
            <w:r w:rsidRPr="00214841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02AF0353" w14:textId="53A6F313" w:rsidR="007B51A2" w:rsidRPr="008A66D8" w:rsidRDefault="009E018E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highlight w:val="yellow"/>
                <w:lang w:bidi="he-IL"/>
              </w:rPr>
            </w:pPr>
            <w:r w:rsidRPr="00E64126">
              <w:rPr>
                <w:rFonts w:ascii="Arial" w:hAnsi="Arial"/>
                <w:sz w:val="18"/>
                <w:szCs w:val="18"/>
                <w:lang w:bidi="he-IL"/>
              </w:rPr>
              <w:t>80.33</w:t>
            </w:r>
            <w:r w:rsidR="007B51A2" w:rsidRPr="00E64126">
              <w:rPr>
                <w:rFonts w:ascii="Arial" w:hAnsi="Arial"/>
                <w:sz w:val="18"/>
                <w:szCs w:val="18"/>
                <w:lang w:bidi="he-IL"/>
              </w:rPr>
              <w:t>–</w:t>
            </w:r>
            <w:r w:rsidR="00062E2C" w:rsidRPr="00E64126"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 w:rsidR="007B51A2" w:rsidRPr="00E64126">
              <w:rPr>
                <w:rFonts w:ascii="Arial" w:hAnsi="Arial"/>
                <w:sz w:val="18"/>
                <w:szCs w:val="18"/>
                <w:lang w:bidi="he-IL"/>
              </w:rPr>
              <w:t>.</w:t>
            </w:r>
            <w:r w:rsidR="00062E2C" w:rsidRPr="00E64126">
              <w:rPr>
                <w:rFonts w:ascii="Arial" w:hAnsi="Arial"/>
                <w:sz w:val="18"/>
                <w:szCs w:val="18"/>
                <w:lang w:bidi="he-IL"/>
              </w:rPr>
              <w:t>62</w:t>
            </w:r>
            <w:r w:rsidR="007B51A2" w:rsidRPr="00E64126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 w:rsidR="00062E2C" w:rsidRPr="00E64126">
              <w:rPr>
                <w:rFonts w:ascii="Arial" w:hAnsi="Arial"/>
                <w:sz w:val="18"/>
                <w:szCs w:val="18"/>
                <w:lang w:bidi="he-IL"/>
              </w:rPr>
              <w:t>1.6</w:t>
            </w:r>
            <w:r w:rsidRPr="00E64126">
              <w:rPr>
                <w:rFonts w:ascii="Arial" w:hAnsi="Arial"/>
                <w:sz w:val="18"/>
                <w:szCs w:val="18"/>
                <w:lang w:bidi="he-IL"/>
              </w:rPr>
              <w:t>5</w:t>
            </w:r>
            <w:r w:rsidR="007B51A2" w:rsidRPr="00E64126">
              <w:rPr>
                <w:rFonts w:ascii="Arial" w:hAnsi="Arial"/>
                <w:sz w:val="18"/>
                <w:szCs w:val="18"/>
                <w:lang w:bidi="he-IL"/>
              </w:rPr>
              <w:t>–</w:t>
            </w:r>
            <w:r w:rsidR="00062E2C" w:rsidRPr="00E64126">
              <w:rPr>
                <w:rFonts w:ascii="Arial" w:hAnsi="Arial"/>
                <w:sz w:val="18"/>
                <w:szCs w:val="18"/>
                <w:lang w:bidi="he-IL"/>
              </w:rPr>
              <w:t>1.62</w:t>
            </w:r>
            <w:r w:rsidR="007B51A2" w:rsidRPr="00E64126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</w:tr>
      <w:tr w:rsidR="007B51A2" w:rsidRPr="00773044" w14:paraId="0A45262D" w14:textId="77777777" w:rsidTr="0014587B">
        <w:tc>
          <w:tcPr>
            <w:tcW w:w="0" w:type="auto"/>
          </w:tcPr>
          <w:p w14:paraId="46B59EA0" w14:textId="4C195C04" w:rsidR="007B51A2" w:rsidRPr="00284A3E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Wavelength (Å)</w:t>
            </w:r>
          </w:p>
        </w:tc>
        <w:tc>
          <w:tcPr>
            <w:tcW w:w="0" w:type="auto"/>
          </w:tcPr>
          <w:p w14:paraId="40934D4C" w14:textId="41020124" w:rsidR="007B51A2" w:rsidRPr="00600A04" w:rsidRDefault="00F12A9F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 w:rsidRPr="00F12A9F">
              <w:rPr>
                <w:rFonts w:ascii="Arial" w:hAnsi="Arial"/>
                <w:sz w:val="18"/>
                <w:szCs w:val="18"/>
                <w:lang w:bidi="he-IL"/>
              </w:rPr>
              <w:t>0.97920</w:t>
            </w:r>
          </w:p>
        </w:tc>
      </w:tr>
      <w:tr w:rsidR="007B51A2" w:rsidRPr="00773044" w14:paraId="6B766F5D" w14:textId="77777777" w:rsidTr="0014587B">
        <w:tc>
          <w:tcPr>
            <w:tcW w:w="0" w:type="auto"/>
          </w:tcPr>
          <w:p w14:paraId="19D63DE1" w14:textId="563E2126" w:rsidR="007B51A2" w:rsidRPr="00284A3E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Space group</w:t>
            </w:r>
          </w:p>
        </w:tc>
        <w:tc>
          <w:tcPr>
            <w:tcW w:w="0" w:type="auto"/>
            <w:shd w:val="clear" w:color="auto" w:fill="auto"/>
          </w:tcPr>
          <w:p w14:paraId="4B1096B0" w14:textId="11C4C641" w:rsidR="007B51A2" w:rsidRPr="002876BD" w:rsidRDefault="007B51A2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 w:rsidRPr="00315649">
              <w:rPr>
                <w:rFonts w:ascii="Arial" w:hAnsi="Arial"/>
                <w:sz w:val="18"/>
                <w:szCs w:val="18"/>
                <w:lang w:bidi="he-IL"/>
              </w:rPr>
              <w:t xml:space="preserve">P </w:t>
            </w:r>
            <w:r w:rsidR="00062E2C">
              <w:rPr>
                <w:rFonts w:ascii="Arial" w:hAnsi="Arial"/>
                <w:sz w:val="18"/>
                <w:szCs w:val="18"/>
                <w:lang w:bidi="he-IL"/>
              </w:rPr>
              <w:t>2</w:t>
            </w:r>
            <w:r w:rsidRPr="00315649">
              <w:rPr>
                <w:rFonts w:ascii="Arial" w:hAnsi="Arial"/>
                <w:sz w:val="18"/>
                <w:szCs w:val="18"/>
                <w:lang w:bidi="he-IL"/>
              </w:rPr>
              <w:t xml:space="preserve"> 2</w:t>
            </w:r>
            <w:r w:rsidRPr="00315649">
              <w:rPr>
                <w:rFonts w:ascii="Arial" w:hAnsi="Arial"/>
                <w:sz w:val="18"/>
                <w:szCs w:val="18"/>
                <w:vertAlign w:val="subscript"/>
                <w:lang w:bidi="he-IL"/>
              </w:rPr>
              <w:t>1</w:t>
            </w:r>
            <w:r w:rsidRPr="00315649">
              <w:rPr>
                <w:rFonts w:ascii="Arial" w:hAnsi="Arial"/>
                <w:sz w:val="18"/>
                <w:szCs w:val="18"/>
                <w:lang w:bidi="he-IL"/>
              </w:rPr>
              <w:t xml:space="preserve"> </w:t>
            </w:r>
            <w:r w:rsidR="00062E2C" w:rsidRPr="00315649">
              <w:rPr>
                <w:rFonts w:ascii="Arial" w:hAnsi="Arial"/>
                <w:sz w:val="18"/>
                <w:szCs w:val="18"/>
                <w:lang w:bidi="he-IL"/>
              </w:rPr>
              <w:t>2</w:t>
            </w:r>
            <w:r w:rsidR="00062E2C" w:rsidRPr="00315649">
              <w:rPr>
                <w:rFonts w:ascii="Arial" w:hAnsi="Arial"/>
                <w:sz w:val="18"/>
                <w:szCs w:val="18"/>
                <w:vertAlign w:val="subscript"/>
                <w:lang w:bidi="he-IL"/>
              </w:rPr>
              <w:t>1</w:t>
            </w:r>
          </w:p>
        </w:tc>
      </w:tr>
      <w:tr w:rsidR="007B51A2" w:rsidRPr="00773044" w14:paraId="749F0257" w14:textId="77777777" w:rsidTr="0014587B">
        <w:tc>
          <w:tcPr>
            <w:tcW w:w="0" w:type="auto"/>
          </w:tcPr>
          <w:p w14:paraId="399B33C7" w14:textId="0859DB0D" w:rsidR="007B51A2" w:rsidRPr="00284A3E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>Unit cell: a, b, c (Å)</w:t>
            </w:r>
          </w:p>
        </w:tc>
        <w:tc>
          <w:tcPr>
            <w:tcW w:w="0" w:type="auto"/>
          </w:tcPr>
          <w:p w14:paraId="121E2FD7" w14:textId="6477BD30" w:rsidR="007B51A2" w:rsidRPr="002876BD" w:rsidRDefault="00062E2C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46.58</w:t>
            </w:r>
            <w:r w:rsidR="007B51A2" w:rsidRPr="00564434">
              <w:rPr>
                <w:rFonts w:ascii="Arial" w:hAnsi="Arial"/>
                <w:sz w:val="18"/>
                <w:szCs w:val="18"/>
                <w:lang w:bidi="he-IL"/>
              </w:rPr>
              <w:t>,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 xml:space="preserve"> 74.42</w:t>
            </w:r>
            <w:r w:rsidR="007B51A2" w:rsidRPr="00564434">
              <w:rPr>
                <w:rFonts w:ascii="Arial" w:hAnsi="Arial"/>
                <w:sz w:val="18"/>
                <w:szCs w:val="18"/>
                <w:lang w:bidi="he-IL"/>
              </w:rPr>
              <w:t xml:space="preserve">, 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80.33</w:t>
            </w:r>
          </w:p>
        </w:tc>
      </w:tr>
      <w:tr w:rsidR="007B51A2" w:rsidRPr="00773044" w14:paraId="06546DFC" w14:textId="77777777" w:rsidTr="0014587B">
        <w:tc>
          <w:tcPr>
            <w:tcW w:w="0" w:type="auto"/>
          </w:tcPr>
          <w:p w14:paraId="1329B739" w14:textId="647334CE" w:rsidR="007B51A2" w:rsidRPr="00284A3E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Unit cell: </w:t>
            </w:r>
            <w:r w:rsidRPr="00284A3E">
              <w:rPr>
                <w:sz w:val="18"/>
                <w:szCs w:val="18"/>
                <w:lang w:bidi="he-IL"/>
              </w:rPr>
              <w:t>α</w:t>
            </w: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, </w:t>
            </w:r>
            <w:r w:rsidRPr="00284A3E">
              <w:rPr>
                <w:sz w:val="18"/>
                <w:szCs w:val="18"/>
                <w:lang w:bidi="he-IL"/>
              </w:rPr>
              <w:t>β</w:t>
            </w: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, </w:t>
            </w:r>
            <w:r w:rsidRPr="00284A3E">
              <w:rPr>
                <w:sz w:val="18"/>
                <w:szCs w:val="18"/>
                <w:lang w:bidi="he-IL"/>
              </w:rPr>
              <w:t>γ</w:t>
            </w:r>
            <w:r w:rsidRPr="00284A3E">
              <w:rPr>
                <w:rFonts w:ascii="Arial" w:hAnsi="Arial"/>
                <w:sz w:val="18"/>
                <w:szCs w:val="18"/>
                <w:lang w:bidi="he-IL"/>
              </w:rPr>
              <w:t xml:space="preserve"> (°)</w:t>
            </w:r>
          </w:p>
        </w:tc>
        <w:tc>
          <w:tcPr>
            <w:tcW w:w="0" w:type="auto"/>
          </w:tcPr>
          <w:p w14:paraId="4266C3AC" w14:textId="59149E75" w:rsidR="007B51A2" w:rsidRPr="002876BD" w:rsidRDefault="007B51A2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 w:rsidRPr="00564434">
              <w:rPr>
                <w:rFonts w:ascii="Arial" w:hAnsi="Arial"/>
                <w:sz w:val="18"/>
                <w:szCs w:val="18"/>
                <w:lang w:bidi="he-IL"/>
              </w:rPr>
              <w:t xml:space="preserve">90.00, </w:t>
            </w:r>
            <w:r w:rsidR="00062E2C">
              <w:rPr>
                <w:rFonts w:ascii="Arial" w:hAnsi="Arial"/>
                <w:sz w:val="18"/>
                <w:szCs w:val="18"/>
                <w:lang w:bidi="he-IL"/>
              </w:rPr>
              <w:t>90.00</w:t>
            </w:r>
            <w:r w:rsidRPr="00564434">
              <w:rPr>
                <w:rFonts w:ascii="Arial" w:hAnsi="Arial"/>
                <w:sz w:val="18"/>
                <w:szCs w:val="18"/>
                <w:lang w:bidi="he-IL"/>
              </w:rPr>
              <w:t>, 90.00</w:t>
            </w:r>
          </w:p>
        </w:tc>
      </w:tr>
      <w:tr w:rsidR="007B51A2" w:rsidRPr="00773044" w14:paraId="78B63B79" w14:textId="77777777" w:rsidTr="0014587B">
        <w:tc>
          <w:tcPr>
            <w:tcW w:w="0" w:type="auto"/>
          </w:tcPr>
          <w:p w14:paraId="700C0E99" w14:textId="77777777" w:rsidR="007B51A2" w:rsidRPr="00FA2F48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Molecules per ASU</w:t>
            </w:r>
          </w:p>
        </w:tc>
        <w:tc>
          <w:tcPr>
            <w:tcW w:w="0" w:type="auto"/>
            <w:shd w:val="clear" w:color="auto" w:fill="auto"/>
          </w:tcPr>
          <w:p w14:paraId="1998EA50" w14:textId="027A55AC" w:rsidR="007B51A2" w:rsidRPr="00FA2F48" w:rsidRDefault="00062E2C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 w:rsidRPr="00E64126">
              <w:rPr>
                <w:rFonts w:ascii="Arial" w:hAnsi="Arial"/>
                <w:sz w:val="18"/>
                <w:szCs w:val="18"/>
                <w:lang w:bidi="he-IL"/>
              </w:rPr>
              <w:t>3</w:t>
            </w:r>
          </w:p>
        </w:tc>
      </w:tr>
      <w:tr w:rsidR="007B51A2" w:rsidRPr="00773044" w14:paraId="3D79AFCB" w14:textId="77777777" w:rsidTr="0014587B">
        <w:tc>
          <w:tcPr>
            <w:tcW w:w="0" w:type="auto"/>
          </w:tcPr>
          <w:p w14:paraId="02148B8B" w14:textId="01207CB2" w:rsidR="007B51A2" w:rsidRPr="00FA2F48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Total reflections</w:t>
            </w:r>
          </w:p>
        </w:tc>
        <w:tc>
          <w:tcPr>
            <w:tcW w:w="0" w:type="auto"/>
          </w:tcPr>
          <w:p w14:paraId="693A0D43" w14:textId="08041168" w:rsidR="007B51A2" w:rsidRPr="00FA738E" w:rsidRDefault="00FA738E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 w:rsidRPr="00FA738E">
              <w:rPr>
                <w:rFonts w:ascii="Arial" w:hAnsi="Arial"/>
                <w:sz w:val="18"/>
                <w:szCs w:val="18"/>
                <w:lang w:bidi="he-IL"/>
              </w:rPr>
              <w:t>472,935</w:t>
            </w:r>
            <w:r w:rsidR="007B51A2" w:rsidRPr="00FA738E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 w:rsidRPr="00FA738E">
              <w:rPr>
                <w:rFonts w:ascii="Arial" w:hAnsi="Arial"/>
                <w:sz w:val="18"/>
                <w:szCs w:val="18"/>
                <w:lang w:bidi="he-IL"/>
              </w:rPr>
              <w:t>23,633</w:t>
            </w:r>
            <w:r w:rsidR="007B51A2" w:rsidRPr="00FA738E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</w:tr>
      <w:tr w:rsidR="007B51A2" w:rsidRPr="00773044" w14:paraId="3F8144AE" w14:textId="77777777" w:rsidTr="0014587B">
        <w:tc>
          <w:tcPr>
            <w:tcW w:w="0" w:type="auto"/>
          </w:tcPr>
          <w:p w14:paraId="0059D66B" w14:textId="15457EE3" w:rsidR="007B51A2" w:rsidRPr="00FA2F48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Unique reflections</w:t>
            </w:r>
          </w:p>
        </w:tc>
        <w:tc>
          <w:tcPr>
            <w:tcW w:w="0" w:type="auto"/>
          </w:tcPr>
          <w:p w14:paraId="118367EB" w14:textId="33A94755" w:rsidR="007B51A2" w:rsidRPr="00FA738E" w:rsidRDefault="00FA738E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 w:rsidRPr="00FA738E">
              <w:rPr>
                <w:rFonts w:ascii="Arial" w:hAnsi="Arial"/>
                <w:sz w:val="18"/>
                <w:szCs w:val="18"/>
                <w:lang w:bidi="he-IL"/>
              </w:rPr>
              <w:t>36,306</w:t>
            </w:r>
            <w:r w:rsidR="00CD4830" w:rsidRPr="00FA738E">
              <w:rPr>
                <w:rFonts w:ascii="Arial" w:hAnsi="Arial"/>
                <w:sz w:val="18"/>
                <w:szCs w:val="18"/>
                <w:lang w:bidi="he-IL"/>
              </w:rPr>
              <w:t xml:space="preserve"> </w:t>
            </w:r>
            <w:r w:rsidRPr="00FA738E">
              <w:rPr>
                <w:rFonts w:ascii="Arial" w:hAnsi="Arial"/>
                <w:sz w:val="18"/>
                <w:szCs w:val="18"/>
                <w:lang w:bidi="he-IL"/>
              </w:rPr>
              <w:t>(1,774</w:t>
            </w:r>
            <w:r w:rsidR="00CD4830" w:rsidRPr="00FA738E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</w:tr>
      <w:tr w:rsidR="007B51A2" w:rsidRPr="00773044" w14:paraId="4A867A79" w14:textId="77777777" w:rsidTr="0014587B">
        <w:tc>
          <w:tcPr>
            <w:tcW w:w="0" w:type="auto"/>
          </w:tcPr>
          <w:p w14:paraId="5D349416" w14:textId="1AB31961" w:rsidR="007B51A2" w:rsidRPr="009E018E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Completeness (</w:t>
            </w:r>
            <w:proofErr w:type="gramStart"/>
            <w:r w:rsidRPr="00FA2F48">
              <w:rPr>
                <w:rFonts w:ascii="Arial" w:hAnsi="Arial"/>
                <w:sz w:val="18"/>
                <w:szCs w:val="18"/>
                <w:lang w:bidi="he-IL"/>
              </w:rPr>
              <w:t>%)</w:t>
            </w:r>
            <w:r w:rsidRPr="00FA2F48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  <w:proofErr w:type="gramEnd"/>
          </w:p>
        </w:tc>
        <w:tc>
          <w:tcPr>
            <w:tcW w:w="0" w:type="auto"/>
          </w:tcPr>
          <w:p w14:paraId="4521F7C5" w14:textId="59557C8C" w:rsidR="007B51A2" w:rsidRPr="00FA2F48" w:rsidRDefault="009E018E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00</w:t>
            </w:r>
            <w:r w:rsidR="007B51A2" w:rsidRPr="00FA2F48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00</w:t>
            </w:r>
            <w:r w:rsidR="007B51A2" w:rsidRPr="00FA2F48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</w:tr>
      <w:tr w:rsidR="007B51A2" w:rsidRPr="00773044" w14:paraId="4F3681C7" w14:textId="77777777" w:rsidTr="0014587B">
        <w:tc>
          <w:tcPr>
            <w:tcW w:w="0" w:type="auto"/>
          </w:tcPr>
          <w:p w14:paraId="2415633A" w14:textId="31E71CEA" w:rsidR="007B51A2" w:rsidRPr="00FA2F48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proofErr w:type="spellStart"/>
            <w:r w:rsidRPr="00FA2F48">
              <w:rPr>
                <w:rFonts w:ascii="Arial" w:hAnsi="Arial"/>
                <w:sz w:val="18"/>
                <w:szCs w:val="18"/>
                <w:lang w:bidi="he-IL"/>
              </w:rPr>
              <w:t>Multiplicity</w:t>
            </w:r>
            <w:r w:rsidRPr="00FA2F48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  <w:proofErr w:type="spellEnd"/>
          </w:p>
        </w:tc>
        <w:tc>
          <w:tcPr>
            <w:tcW w:w="0" w:type="auto"/>
          </w:tcPr>
          <w:p w14:paraId="638C77CB" w14:textId="3BBDBA19" w:rsidR="007B51A2" w:rsidRPr="00FA2F48" w:rsidRDefault="00656090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3.0</w:t>
            </w:r>
            <w:r w:rsidR="007B51A2" w:rsidRPr="00FA2F48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13.3</w:t>
            </w:r>
            <w:r w:rsidR="007B51A2" w:rsidRPr="00FA2F48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</w:tr>
      <w:tr w:rsidR="007B51A2" w:rsidRPr="00773044" w14:paraId="0D522B04" w14:textId="77777777" w:rsidTr="0014587B">
        <w:tc>
          <w:tcPr>
            <w:tcW w:w="0" w:type="auto"/>
          </w:tcPr>
          <w:p w14:paraId="791D8A1A" w14:textId="14CF78F6" w:rsidR="007B51A2" w:rsidRPr="00FA2F48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i/>
                <w:sz w:val="18"/>
                <w:szCs w:val="18"/>
                <w:lang w:bidi="he-IL"/>
              </w:rPr>
              <w:t>I/</w:t>
            </w:r>
            <w:proofErr w:type="spellStart"/>
            <w:r w:rsidRPr="00FA2F48">
              <w:rPr>
                <w:rFonts w:ascii="Arial" w:hAnsi="Arial"/>
                <w:i/>
                <w:sz w:val="18"/>
                <w:szCs w:val="18"/>
                <w:lang w:bidi="he-IL"/>
              </w:rPr>
              <w:t>σI</w:t>
            </w:r>
            <w:r w:rsidRPr="00FA2F48">
              <w:rPr>
                <w:rFonts w:ascii="Arial" w:hAnsi="Arial"/>
                <w:i/>
                <w:sz w:val="18"/>
                <w:szCs w:val="18"/>
                <w:vertAlign w:val="superscript"/>
                <w:lang w:bidi="he-IL"/>
              </w:rPr>
              <w:t>a</w:t>
            </w:r>
            <w:proofErr w:type="spellEnd"/>
          </w:p>
        </w:tc>
        <w:tc>
          <w:tcPr>
            <w:tcW w:w="0" w:type="auto"/>
          </w:tcPr>
          <w:p w14:paraId="7D480D57" w14:textId="6C1D9421" w:rsidR="007B51A2" w:rsidRPr="00CD4830" w:rsidRDefault="00CD4830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 w:rsidRPr="00CD4830">
              <w:rPr>
                <w:rFonts w:ascii="Arial" w:hAnsi="Arial"/>
                <w:sz w:val="18"/>
                <w:szCs w:val="18"/>
                <w:lang w:bidi="he-IL"/>
              </w:rPr>
              <w:t>13.5</w:t>
            </w:r>
            <w:r w:rsidR="007B51A2" w:rsidRPr="00CD4830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 w:rsidRPr="00CD4830">
              <w:rPr>
                <w:rFonts w:ascii="Arial" w:hAnsi="Arial"/>
                <w:sz w:val="18"/>
                <w:szCs w:val="18"/>
                <w:lang w:bidi="he-IL"/>
              </w:rPr>
              <w:t>1</w:t>
            </w:r>
            <w:r w:rsidR="007B51A2" w:rsidRPr="00CD4830">
              <w:rPr>
                <w:rFonts w:ascii="Arial" w:hAnsi="Arial"/>
                <w:sz w:val="18"/>
                <w:szCs w:val="18"/>
                <w:lang w:bidi="he-IL"/>
              </w:rPr>
              <w:t>.6)</w:t>
            </w:r>
          </w:p>
        </w:tc>
      </w:tr>
      <w:tr w:rsidR="007B51A2" w:rsidRPr="00773044" w14:paraId="433A4989" w14:textId="77777777" w:rsidTr="0014587B">
        <w:tc>
          <w:tcPr>
            <w:tcW w:w="0" w:type="auto"/>
          </w:tcPr>
          <w:p w14:paraId="2449015C" w14:textId="4166E1A1" w:rsidR="007B51A2" w:rsidRPr="00F12A9F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proofErr w:type="gramStart"/>
            <w:r w:rsidRPr="00FA2F48">
              <w:rPr>
                <w:rFonts w:ascii="Arial" w:hAnsi="Arial"/>
                <w:sz w:val="18"/>
                <w:szCs w:val="18"/>
                <w:lang w:bidi="he-IL"/>
              </w:rPr>
              <w:t>CC(</w:t>
            </w:r>
            <w:proofErr w:type="gramEnd"/>
            <w:r w:rsidRPr="00FA2F48">
              <w:rPr>
                <w:rFonts w:ascii="Arial" w:hAnsi="Arial"/>
                <w:sz w:val="18"/>
                <w:szCs w:val="18"/>
                <w:lang w:bidi="he-IL"/>
              </w:rPr>
              <w:t>1/</w:t>
            </w:r>
            <w:proofErr w:type="gramStart"/>
            <w:r w:rsidRPr="00FA2F48">
              <w:rPr>
                <w:rFonts w:ascii="Arial" w:hAnsi="Arial"/>
                <w:sz w:val="18"/>
                <w:szCs w:val="18"/>
                <w:lang w:bidi="he-IL"/>
              </w:rPr>
              <w:t>2)</w:t>
            </w:r>
            <w:r w:rsidRPr="00FA2F48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b</w:t>
            </w:r>
            <w:proofErr w:type="gramEnd"/>
            <w:r w:rsidRPr="00FA2F48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proofErr w:type="gramStart"/>
            <w:r w:rsidRPr="00FA2F48">
              <w:rPr>
                <w:rFonts w:ascii="Arial" w:hAnsi="Arial"/>
                <w:sz w:val="18"/>
                <w:szCs w:val="18"/>
                <w:lang w:bidi="he-IL"/>
              </w:rPr>
              <w:t>%)</w:t>
            </w:r>
            <w:r w:rsidRPr="00FA2F48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  <w:proofErr w:type="gramEnd"/>
          </w:p>
        </w:tc>
        <w:tc>
          <w:tcPr>
            <w:tcW w:w="0" w:type="auto"/>
          </w:tcPr>
          <w:p w14:paraId="1FC5F626" w14:textId="032D2101" w:rsidR="007B51A2" w:rsidRPr="00182556" w:rsidRDefault="00F12A9F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 w:rsidRPr="00182556">
              <w:rPr>
                <w:rFonts w:ascii="Arial" w:hAnsi="Arial"/>
                <w:sz w:val="18"/>
                <w:szCs w:val="18"/>
                <w:lang w:bidi="he-IL"/>
              </w:rPr>
              <w:t>99.8</w:t>
            </w:r>
            <w:r w:rsidR="007B51A2" w:rsidRPr="00182556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 w:rsidRPr="00182556">
              <w:rPr>
                <w:rFonts w:ascii="Arial" w:hAnsi="Arial"/>
                <w:sz w:val="18"/>
                <w:szCs w:val="18"/>
                <w:lang w:bidi="he-IL"/>
              </w:rPr>
              <w:t>82.3</w:t>
            </w:r>
            <w:r w:rsidR="007B51A2" w:rsidRPr="00182556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</w:tr>
      <w:tr w:rsidR="007B51A2" w:rsidRPr="00773044" w14:paraId="551747DA" w14:textId="77777777" w:rsidTr="0014587B">
        <w:tc>
          <w:tcPr>
            <w:tcW w:w="0" w:type="auto"/>
          </w:tcPr>
          <w:p w14:paraId="2E23E796" w14:textId="1C38FFBB" w:rsidR="007B51A2" w:rsidRPr="00D26A88" w:rsidRDefault="007B51A2" w:rsidP="009D3970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proofErr w:type="spellStart"/>
            <w:r w:rsidRPr="00FA2F48">
              <w:rPr>
                <w:rFonts w:ascii="Arial" w:hAnsi="Arial"/>
                <w:sz w:val="18"/>
                <w:szCs w:val="18"/>
                <w:lang w:bidi="he-IL"/>
              </w:rPr>
              <w:t>Rpim</w:t>
            </w:r>
            <w:r w:rsidRPr="00FA2F48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c</w:t>
            </w:r>
            <w:proofErr w:type="spellEnd"/>
            <w:r w:rsidRPr="00FA2F48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proofErr w:type="gramStart"/>
            <w:r w:rsidRPr="00FA2F48">
              <w:rPr>
                <w:rFonts w:ascii="Arial" w:hAnsi="Arial"/>
                <w:sz w:val="18"/>
                <w:szCs w:val="18"/>
                <w:lang w:bidi="he-IL"/>
              </w:rPr>
              <w:t>%)</w:t>
            </w:r>
            <w:r w:rsidRPr="00FA2F48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a</w:t>
            </w:r>
            <w:proofErr w:type="gramEnd"/>
          </w:p>
        </w:tc>
        <w:tc>
          <w:tcPr>
            <w:tcW w:w="0" w:type="auto"/>
          </w:tcPr>
          <w:p w14:paraId="32781EAA" w14:textId="7287754B" w:rsidR="007B51A2" w:rsidRPr="00182556" w:rsidRDefault="00D26A88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 w:rsidRPr="00182556">
              <w:rPr>
                <w:rFonts w:ascii="Arial" w:hAnsi="Arial"/>
                <w:sz w:val="18"/>
                <w:szCs w:val="18"/>
                <w:lang w:bidi="he-IL"/>
              </w:rPr>
              <w:t>3.7</w:t>
            </w:r>
            <w:r w:rsidR="007B51A2" w:rsidRPr="00182556">
              <w:rPr>
                <w:rFonts w:ascii="Arial" w:hAnsi="Arial"/>
                <w:sz w:val="18"/>
                <w:szCs w:val="18"/>
                <w:lang w:bidi="he-IL"/>
              </w:rPr>
              <w:t xml:space="preserve"> (</w:t>
            </w:r>
            <w:r w:rsidRPr="00182556">
              <w:rPr>
                <w:rFonts w:ascii="Arial" w:hAnsi="Arial"/>
                <w:sz w:val="18"/>
                <w:szCs w:val="18"/>
                <w:lang w:bidi="he-IL"/>
              </w:rPr>
              <w:t>45.2</w:t>
            </w:r>
            <w:r w:rsidR="007B51A2" w:rsidRPr="00182556">
              <w:rPr>
                <w:rFonts w:ascii="Arial" w:hAnsi="Arial"/>
                <w:sz w:val="18"/>
                <w:szCs w:val="18"/>
                <w:lang w:bidi="he-IL"/>
              </w:rPr>
              <w:t>)</w:t>
            </w:r>
          </w:p>
        </w:tc>
      </w:tr>
      <w:tr w:rsidR="007B51A2" w:rsidRPr="00773044" w14:paraId="71587B4E" w14:textId="77777777" w:rsidTr="0014587B">
        <w:tc>
          <w:tcPr>
            <w:tcW w:w="0" w:type="auto"/>
            <w:tcBorders>
              <w:top w:val="single" w:sz="12" w:space="0" w:color="auto"/>
            </w:tcBorders>
          </w:tcPr>
          <w:p w14:paraId="0A2617E9" w14:textId="77777777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Resolution (Å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26FF106" w14:textId="42B1E67E" w:rsidR="007B51A2" w:rsidRPr="00FA2F48" w:rsidRDefault="004370D7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 w:rsidRPr="00E64126">
              <w:rPr>
                <w:rFonts w:ascii="Arial" w:hAnsi="Arial"/>
                <w:sz w:val="18"/>
                <w:szCs w:val="18"/>
                <w:lang w:bidi="he-IL"/>
              </w:rPr>
              <w:t>80.33–1.62</w:t>
            </w:r>
          </w:p>
        </w:tc>
      </w:tr>
      <w:tr w:rsidR="007B51A2" w:rsidRPr="00773044" w14:paraId="798AF6F4" w14:textId="77777777" w:rsidTr="0014587B">
        <w:tc>
          <w:tcPr>
            <w:tcW w:w="0" w:type="auto"/>
          </w:tcPr>
          <w:p w14:paraId="6A7F4E27" w14:textId="4B31E6FD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Free reflections</w:t>
            </w:r>
          </w:p>
        </w:tc>
        <w:tc>
          <w:tcPr>
            <w:tcW w:w="0" w:type="auto"/>
          </w:tcPr>
          <w:p w14:paraId="30E620E2" w14:textId="698EBE99" w:rsidR="007B51A2" w:rsidRPr="00FA2F48" w:rsidRDefault="001B1E7C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,818</w:t>
            </w:r>
          </w:p>
        </w:tc>
      </w:tr>
      <w:tr w:rsidR="007B51A2" w:rsidRPr="00773044" w14:paraId="67EFD2C3" w14:textId="77777777" w:rsidTr="0014587B">
        <w:tc>
          <w:tcPr>
            <w:tcW w:w="0" w:type="auto"/>
          </w:tcPr>
          <w:p w14:paraId="6330F4D6" w14:textId="1238771F" w:rsidR="007B51A2" w:rsidRPr="00FA2F48" w:rsidRDefault="007B51A2" w:rsidP="00815186">
            <w:pPr>
              <w:pStyle w:val="TableBody"/>
              <w:tabs>
                <w:tab w:val="left" w:pos="2701"/>
              </w:tabs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R-factor / R-free</w:t>
            </w:r>
          </w:p>
        </w:tc>
        <w:tc>
          <w:tcPr>
            <w:tcW w:w="0" w:type="auto"/>
            <w:shd w:val="clear" w:color="auto" w:fill="auto"/>
          </w:tcPr>
          <w:p w14:paraId="682D9BDE" w14:textId="59611C77" w:rsidR="007B51A2" w:rsidRPr="00FA2F48" w:rsidRDefault="00F12A9F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7.</w:t>
            </w:r>
            <w:r w:rsidR="009C2FC4">
              <w:rPr>
                <w:rFonts w:ascii="Arial" w:hAnsi="Arial"/>
                <w:sz w:val="18"/>
                <w:szCs w:val="18"/>
                <w:lang w:bidi="he-IL"/>
              </w:rPr>
              <w:t>66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 xml:space="preserve"> / 20.</w:t>
            </w:r>
            <w:r w:rsidR="009C2FC4">
              <w:rPr>
                <w:rFonts w:ascii="Arial" w:hAnsi="Arial"/>
                <w:sz w:val="18"/>
                <w:szCs w:val="18"/>
                <w:lang w:bidi="he-IL"/>
              </w:rPr>
              <w:t>93</w:t>
            </w:r>
          </w:p>
        </w:tc>
      </w:tr>
      <w:tr w:rsidR="007B51A2" w:rsidRPr="00773044" w14:paraId="7527FFF9" w14:textId="77777777" w:rsidTr="0014587B">
        <w:tc>
          <w:tcPr>
            <w:tcW w:w="0" w:type="auto"/>
          </w:tcPr>
          <w:p w14:paraId="767572DB" w14:textId="21A6266C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Bond distance (RMS Å)</w:t>
            </w:r>
          </w:p>
        </w:tc>
        <w:tc>
          <w:tcPr>
            <w:tcW w:w="0" w:type="auto"/>
          </w:tcPr>
          <w:p w14:paraId="12C42A9B" w14:textId="32792813" w:rsidR="007B51A2" w:rsidRPr="00FA2F48" w:rsidRDefault="007B51A2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0.00</w:t>
            </w:r>
            <w:r w:rsidR="00656090">
              <w:rPr>
                <w:rFonts w:ascii="Arial" w:hAnsi="Arial"/>
                <w:sz w:val="18"/>
                <w:szCs w:val="18"/>
                <w:lang w:bidi="he-IL"/>
              </w:rPr>
              <w:t>5</w:t>
            </w:r>
          </w:p>
        </w:tc>
      </w:tr>
      <w:tr w:rsidR="007B51A2" w:rsidRPr="00773044" w14:paraId="6692525B" w14:textId="77777777" w:rsidTr="0014587B">
        <w:tc>
          <w:tcPr>
            <w:tcW w:w="0" w:type="auto"/>
            <w:tcBorders>
              <w:bottom w:val="single" w:sz="12" w:space="0" w:color="auto"/>
            </w:tcBorders>
          </w:tcPr>
          <w:p w14:paraId="1A93E666" w14:textId="3935848F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Bond angles (RMS °)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6FAA2F5" w14:textId="6290C836" w:rsidR="007B51A2" w:rsidRPr="00FA2F48" w:rsidRDefault="007B51A2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0.</w:t>
            </w:r>
            <w:r w:rsidR="00656090">
              <w:rPr>
                <w:rFonts w:ascii="Arial" w:hAnsi="Arial"/>
                <w:sz w:val="18"/>
                <w:szCs w:val="18"/>
                <w:lang w:bidi="he-IL"/>
              </w:rPr>
              <w:t>8</w:t>
            </w:r>
            <w:r w:rsidR="003D4482">
              <w:rPr>
                <w:rFonts w:ascii="Arial" w:hAnsi="Arial"/>
                <w:sz w:val="18"/>
                <w:szCs w:val="18"/>
                <w:lang w:bidi="he-IL"/>
              </w:rPr>
              <w:t>4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0</w:t>
            </w:r>
          </w:p>
        </w:tc>
      </w:tr>
      <w:tr w:rsidR="007B51A2" w:rsidRPr="00773044" w14:paraId="26077E70" w14:textId="77777777" w:rsidTr="0014587B">
        <w:tc>
          <w:tcPr>
            <w:tcW w:w="0" w:type="auto"/>
            <w:tcBorders>
              <w:top w:val="single" w:sz="12" w:space="0" w:color="auto"/>
            </w:tcBorders>
          </w:tcPr>
          <w:p w14:paraId="4F33B77E" w14:textId="2AD8872A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No. atoms: protei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E13460D" w14:textId="63865904" w:rsidR="007B51A2" w:rsidRPr="00FA2F48" w:rsidRDefault="00CD4830" w:rsidP="00627F06">
            <w:pPr>
              <w:pStyle w:val="TableBody"/>
              <w:jc w:val="center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2,042</w:t>
            </w:r>
          </w:p>
        </w:tc>
      </w:tr>
      <w:tr w:rsidR="007B51A2" w:rsidRPr="00773044" w14:paraId="188A7F85" w14:textId="77777777" w:rsidTr="0014587B">
        <w:tc>
          <w:tcPr>
            <w:tcW w:w="0" w:type="auto"/>
          </w:tcPr>
          <w:p w14:paraId="088A5DE4" w14:textId="17930565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 xml:space="preserve">No. atoms: </w:t>
            </w:r>
            <w:r>
              <w:rPr>
                <w:rFonts w:ascii="Arial" w:hAnsi="Arial"/>
                <w:sz w:val="18"/>
                <w:szCs w:val="18"/>
                <w:lang w:bidi="he-IL"/>
              </w:rPr>
              <w:t>ligand / ion</w:t>
            </w:r>
          </w:p>
        </w:tc>
        <w:tc>
          <w:tcPr>
            <w:tcW w:w="0" w:type="auto"/>
          </w:tcPr>
          <w:p w14:paraId="3F40A714" w14:textId="1ED31861" w:rsidR="007B51A2" w:rsidRPr="00FA2F48" w:rsidRDefault="00F12A9F" w:rsidP="00627F06">
            <w:pPr>
              <w:pStyle w:val="TableBody"/>
              <w:jc w:val="center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105</w:t>
            </w:r>
          </w:p>
        </w:tc>
      </w:tr>
      <w:tr w:rsidR="007B51A2" w:rsidRPr="00773044" w14:paraId="30C102CD" w14:textId="77777777" w:rsidTr="0014587B">
        <w:tc>
          <w:tcPr>
            <w:tcW w:w="0" w:type="auto"/>
          </w:tcPr>
          <w:p w14:paraId="1C88FF90" w14:textId="7F89ED00" w:rsidR="007B51A2" w:rsidRPr="00FA2F48" w:rsidRDefault="007B51A2" w:rsidP="00034F41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No. atoms: water</w:t>
            </w:r>
          </w:p>
        </w:tc>
        <w:tc>
          <w:tcPr>
            <w:tcW w:w="0" w:type="auto"/>
          </w:tcPr>
          <w:p w14:paraId="4EC0F713" w14:textId="061902CB" w:rsidR="007B51A2" w:rsidRPr="00FA2F48" w:rsidRDefault="00656090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37</w:t>
            </w:r>
            <w:r w:rsidR="00B81728">
              <w:rPr>
                <w:rFonts w:ascii="Arial" w:hAnsi="Arial"/>
                <w:sz w:val="18"/>
                <w:szCs w:val="18"/>
                <w:lang w:bidi="he-IL"/>
              </w:rPr>
              <w:t>0</w:t>
            </w:r>
          </w:p>
        </w:tc>
      </w:tr>
      <w:tr w:rsidR="007B51A2" w:rsidRPr="00773044" w14:paraId="15E51B17" w14:textId="77777777" w:rsidTr="0014587B">
        <w:tc>
          <w:tcPr>
            <w:tcW w:w="0" w:type="auto"/>
          </w:tcPr>
          <w:p w14:paraId="144AC146" w14:textId="2EC2C8DB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Average B-factor: protein</w:t>
            </w:r>
          </w:p>
        </w:tc>
        <w:tc>
          <w:tcPr>
            <w:tcW w:w="0" w:type="auto"/>
          </w:tcPr>
          <w:p w14:paraId="12E55780" w14:textId="4F57EEEA" w:rsidR="007B51A2" w:rsidRPr="00FA2F48" w:rsidRDefault="00656090" w:rsidP="00627F06">
            <w:pPr>
              <w:pStyle w:val="TableBody"/>
              <w:jc w:val="center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24.</w:t>
            </w:r>
            <w:r w:rsidR="00B81728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82</w:t>
            </w:r>
          </w:p>
        </w:tc>
      </w:tr>
      <w:tr w:rsidR="007B51A2" w:rsidRPr="00773044" w14:paraId="26176974" w14:textId="77777777" w:rsidTr="0014587B">
        <w:tc>
          <w:tcPr>
            <w:tcW w:w="0" w:type="auto"/>
          </w:tcPr>
          <w:p w14:paraId="114CF057" w14:textId="55071966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Average B-factor: water</w:t>
            </w:r>
          </w:p>
        </w:tc>
        <w:tc>
          <w:tcPr>
            <w:tcW w:w="0" w:type="auto"/>
          </w:tcPr>
          <w:p w14:paraId="4FACE8CF" w14:textId="4ECF81FE" w:rsidR="007B51A2" w:rsidRPr="00FA2F48" w:rsidRDefault="00656090" w:rsidP="00627F06">
            <w:pPr>
              <w:pStyle w:val="TableBody"/>
              <w:jc w:val="center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36.</w:t>
            </w:r>
            <w:r w:rsidR="00B81728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47</w:t>
            </w:r>
          </w:p>
        </w:tc>
      </w:tr>
      <w:tr w:rsidR="007B51A2" w:rsidRPr="00773044" w14:paraId="6ABCB5FD" w14:textId="77777777" w:rsidTr="0014587B">
        <w:tc>
          <w:tcPr>
            <w:tcW w:w="0" w:type="auto"/>
          </w:tcPr>
          <w:p w14:paraId="6B355BCF" w14:textId="1E2D70A2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Ramachandran plot: favored</w:t>
            </w:r>
          </w:p>
        </w:tc>
        <w:tc>
          <w:tcPr>
            <w:tcW w:w="0" w:type="auto"/>
          </w:tcPr>
          <w:p w14:paraId="790FF7C7" w14:textId="10166BF4" w:rsidR="007B51A2" w:rsidRPr="00FA2F48" w:rsidRDefault="00CD4830" w:rsidP="00627F06">
            <w:pPr>
              <w:pStyle w:val="TableBody"/>
              <w:jc w:val="center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100</w:t>
            </w:r>
            <w:r w:rsidR="007B51A2" w:rsidRPr="00FA2F48">
              <w:rPr>
                <w:rFonts w:ascii="Arial" w:hAnsi="Arial"/>
                <w:sz w:val="18"/>
                <w:szCs w:val="18"/>
                <w:lang w:bidi="he-IL"/>
              </w:rPr>
              <w:t>%</w:t>
            </w:r>
          </w:p>
        </w:tc>
      </w:tr>
      <w:tr w:rsidR="007B51A2" w:rsidRPr="00773044" w14:paraId="6DBA21C8" w14:textId="77777777" w:rsidTr="0014587B">
        <w:tc>
          <w:tcPr>
            <w:tcW w:w="0" w:type="auto"/>
          </w:tcPr>
          <w:p w14:paraId="649EA2DE" w14:textId="237BD58F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Ramachandran plot: allowed</w:t>
            </w:r>
          </w:p>
        </w:tc>
        <w:tc>
          <w:tcPr>
            <w:tcW w:w="0" w:type="auto"/>
          </w:tcPr>
          <w:p w14:paraId="34DB176F" w14:textId="6588B48A" w:rsidR="007B51A2" w:rsidRPr="00FA2F48" w:rsidRDefault="00CD4830" w:rsidP="00627F06">
            <w:pPr>
              <w:pStyle w:val="TableBody"/>
              <w:jc w:val="center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00</w:t>
            </w:r>
            <w:r w:rsidR="007B51A2" w:rsidRPr="00FA2F48">
              <w:rPr>
                <w:rFonts w:ascii="Arial" w:hAnsi="Arial"/>
                <w:sz w:val="18"/>
                <w:szCs w:val="18"/>
                <w:lang w:bidi="he-IL"/>
              </w:rPr>
              <w:t>%</w:t>
            </w:r>
          </w:p>
        </w:tc>
      </w:tr>
      <w:tr w:rsidR="007B51A2" w:rsidRPr="00773044" w14:paraId="41BE3D8B" w14:textId="77777777" w:rsidTr="0014587B">
        <w:tc>
          <w:tcPr>
            <w:tcW w:w="0" w:type="auto"/>
          </w:tcPr>
          <w:p w14:paraId="18AEEB26" w14:textId="640783E6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Ramachandran plot: outliers</w:t>
            </w:r>
          </w:p>
        </w:tc>
        <w:tc>
          <w:tcPr>
            <w:tcW w:w="0" w:type="auto"/>
          </w:tcPr>
          <w:p w14:paraId="097FBD17" w14:textId="6B0B40F3" w:rsidR="007B51A2" w:rsidRPr="00FA2F48" w:rsidRDefault="007B51A2" w:rsidP="00627F06">
            <w:pPr>
              <w:pStyle w:val="TableBody"/>
              <w:jc w:val="center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0.00%</w:t>
            </w:r>
          </w:p>
        </w:tc>
      </w:tr>
      <w:tr w:rsidR="007B51A2" w:rsidRPr="00773044" w14:paraId="0733C91E" w14:textId="77777777" w:rsidTr="0014587B">
        <w:tc>
          <w:tcPr>
            <w:tcW w:w="0" w:type="auto"/>
          </w:tcPr>
          <w:p w14:paraId="3A4BC20E" w14:textId="672151F5" w:rsidR="007B51A2" w:rsidRPr="00FA2F48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FA2F48">
              <w:rPr>
                <w:rFonts w:ascii="Arial" w:hAnsi="Arial"/>
                <w:sz w:val="18"/>
                <w:szCs w:val="18"/>
                <w:lang w:bidi="he-IL"/>
              </w:rPr>
              <w:t>Rotamer outliers</w:t>
            </w:r>
          </w:p>
        </w:tc>
        <w:tc>
          <w:tcPr>
            <w:tcW w:w="0" w:type="auto"/>
          </w:tcPr>
          <w:p w14:paraId="076074A5" w14:textId="6EAF031C" w:rsidR="007B51A2" w:rsidRPr="00FA2F48" w:rsidRDefault="007B51A2" w:rsidP="00627F06">
            <w:pPr>
              <w:pStyle w:val="TableBody"/>
              <w:jc w:val="center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0.</w:t>
            </w:r>
            <w:r w:rsidR="00CD4830">
              <w:rPr>
                <w:rFonts w:ascii="Arial" w:hAnsi="Arial"/>
                <w:sz w:val="18"/>
                <w:szCs w:val="18"/>
                <w:lang w:bidi="he-IL"/>
              </w:rPr>
              <w:t>45</w:t>
            </w:r>
            <w:r w:rsidRPr="00FA2F48">
              <w:rPr>
                <w:rFonts w:ascii="Arial" w:hAnsi="Arial"/>
                <w:sz w:val="18"/>
                <w:szCs w:val="18"/>
                <w:lang w:bidi="he-IL"/>
              </w:rPr>
              <w:t>%</w:t>
            </w:r>
          </w:p>
        </w:tc>
      </w:tr>
      <w:tr w:rsidR="007B51A2" w:rsidRPr="00773044" w14:paraId="4C5CB2A7" w14:textId="77777777" w:rsidTr="0014587B">
        <w:tc>
          <w:tcPr>
            <w:tcW w:w="0" w:type="auto"/>
            <w:tcBorders>
              <w:bottom w:val="single" w:sz="4" w:space="0" w:color="auto"/>
            </w:tcBorders>
          </w:tcPr>
          <w:p w14:paraId="68B73E31" w14:textId="1E77ED60" w:rsidR="007B51A2" w:rsidRPr="00776EC1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proofErr w:type="spellStart"/>
            <w:r w:rsidRPr="00776EC1">
              <w:rPr>
                <w:rFonts w:ascii="Arial" w:hAnsi="Arial"/>
                <w:sz w:val="18"/>
                <w:szCs w:val="18"/>
                <w:lang w:bidi="he-IL"/>
              </w:rPr>
              <w:t>MolProbity</w:t>
            </w:r>
            <w:r w:rsidRPr="00776EC1">
              <w:rPr>
                <w:rFonts w:ascii="Arial" w:hAnsi="Arial"/>
                <w:sz w:val="18"/>
                <w:szCs w:val="18"/>
                <w:vertAlign w:val="superscript"/>
                <w:lang w:bidi="he-IL"/>
              </w:rPr>
              <w:t>d</w:t>
            </w:r>
            <w:proofErr w:type="spellEnd"/>
            <w:r w:rsidRPr="00776EC1">
              <w:rPr>
                <w:rFonts w:ascii="Arial" w:hAnsi="Arial"/>
                <w:sz w:val="18"/>
                <w:szCs w:val="18"/>
                <w:lang w:bidi="he-IL"/>
              </w:rPr>
              <w:t xml:space="preserve">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D9C3C7" w14:textId="3FD8091B" w:rsidR="007B51A2" w:rsidRPr="00776EC1" w:rsidRDefault="00656090" w:rsidP="00627F06">
            <w:pPr>
              <w:pStyle w:val="TableBody"/>
              <w:jc w:val="center"/>
              <w:rPr>
                <w:rFonts w:ascii="Arial" w:hAnsi="Arial"/>
                <w:color w:val="000000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1.</w:t>
            </w:r>
            <w:r w:rsidR="00B81728">
              <w:rPr>
                <w:rFonts w:ascii="Arial" w:hAnsi="Arial"/>
                <w:color w:val="000000"/>
                <w:sz w:val="18"/>
                <w:szCs w:val="18"/>
                <w:lang w:bidi="he-IL"/>
              </w:rPr>
              <w:t>10</w:t>
            </w:r>
          </w:p>
        </w:tc>
      </w:tr>
      <w:tr w:rsidR="007B51A2" w:rsidRPr="00773044" w14:paraId="20B70DD1" w14:textId="77777777" w:rsidTr="0014587B">
        <w:trPr>
          <w:trHeight w:val="54"/>
        </w:trPr>
        <w:tc>
          <w:tcPr>
            <w:tcW w:w="0" w:type="auto"/>
            <w:tcBorders>
              <w:bottom w:val="single" w:sz="12" w:space="0" w:color="auto"/>
            </w:tcBorders>
          </w:tcPr>
          <w:p w14:paraId="1B3E815E" w14:textId="77777777" w:rsidR="007B51A2" w:rsidRPr="00776EC1" w:rsidRDefault="007B51A2" w:rsidP="00CD7428">
            <w:pPr>
              <w:pStyle w:val="TableBody"/>
              <w:rPr>
                <w:rFonts w:ascii="Arial" w:hAnsi="Arial"/>
                <w:sz w:val="18"/>
                <w:szCs w:val="18"/>
                <w:lang w:bidi="he-IL"/>
              </w:rPr>
            </w:pPr>
            <w:r w:rsidRPr="00776EC1">
              <w:rPr>
                <w:rFonts w:ascii="Arial" w:hAnsi="Arial"/>
                <w:sz w:val="18"/>
                <w:szCs w:val="18"/>
                <w:lang w:bidi="he-IL"/>
              </w:rPr>
              <w:t>Protein Data Bank I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47F5BEAD" w14:textId="2E6F909C" w:rsidR="007B51A2" w:rsidRPr="00776EC1" w:rsidRDefault="001F073D" w:rsidP="00627F06">
            <w:pPr>
              <w:pStyle w:val="TableBody"/>
              <w:jc w:val="center"/>
              <w:rPr>
                <w:rFonts w:ascii="Arial" w:hAnsi="Arial"/>
                <w:sz w:val="18"/>
                <w:szCs w:val="18"/>
                <w:lang w:bidi="he-IL"/>
              </w:rPr>
            </w:pPr>
            <w:r>
              <w:rPr>
                <w:rFonts w:ascii="Arial" w:hAnsi="Arial"/>
                <w:sz w:val="18"/>
                <w:szCs w:val="18"/>
                <w:lang w:bidi="he-IL"/>
              </w:rPr>
              <w:t>9P8L</w:t>
            </w:r>
          </w:p>
        </w:tc>
      </w:tr>
    </w:tbl>
    <w:p w14:paraId="2999C4C6" w14:textId="77777777" w:rsidR="004306C1" w:rsidRPr="003547AE" w:rsidRDefault="004306C1" w:rsidP="004306C1">
      <w:pPr>
        <w:pStyle w:val="TableTitle"/>
        <w:spacing w:before="0" w:after="0"/>
        <w:rPr>
          <w:rFonts w:ascii="Arial" w:hAnsi="Arial"/>
          <w:sz w:val="16"/>
          <w:szCs w:val="16"/>
        </w:rPr>
      </w:pPr>
      <w:r w:rsidRPr="00214841">
        <w:rPr>
          <w:rFonts w:ascii="Arial" w:hAnsi="Arial"/>
          <w:sz w:val="16"/>
          <w:szCs w:val="16"/>
          <w:vertAlign w:val="superscript"/>
        </w:rPr>
        <w:t>a</w:t>
      </w:r>
      <w:r w:rsidRPr="003547AE">
        <w:rPr>
          <w:rFonts w:ascii="Arial" w:hAnsi="Arial"/>
          <w:sz w:val="16"/>
          <w:szCs w:val="16"/>
        </w:rPr>
        <w:t xml:space="preserve"> </w:t>
      </w:r>
      <w:proofErr w:type="gramStart"/>
      <w:r w:rsidRPr="003547AE">
        <w:rPr>
          <w:rFonts w:ascii="Arial" w:hAnsi="Arial"/>
          <w:sz w:val="16"/>
          <w:szCs w:val="16"/>
        </w:rPr>
        <w:t>Highest</w:t>
      </w:r>
      <w:proofErr w:type="gramEnd"/>
      <w:r w:rsidRPr="003547AE">
        <w:rPr>
          <w:rFonts w:ascii="Arial" w:hAnsi="Arial"/>
          <w:sz w:val="16"/>
          <w:szCs w:val="16"/>
        </w:rPr>
        <w:t xml:space="preserve"> resolution shell values in parenthes</w:t>
      </w:r>
      <w:r>
        <w:rPr>
          <w:rFonts w:ascii="Arial" w:hAnsi="Arial"/>
          <w:sz w:val="16"/>
          <w:szCs w:val="16"/>
        </w:rPr>
        <w:t>e</w:t>
      </w:r>
      <w:r w:rsidRPr="003547AE">
        <w:rPr>
          <w:rFonts w:ascii="Arial" w:hAnsi="Arial"/>
          <w:sz w:val="16"/>
          <w:szCs w:val="16"/>
        </w:rPr>
        <w:t>s</w:t>
      </w:r>
    </w:p>
    <w:p w14:paraId="0B1E9C1A" w14:textId="77777777" w:rsidR="004306C1" w:rsidRPr="003547AE" w:rsidRDefault="004306C1" w:rsidP="004306C1">
      <w:pPr>
        <w:pStyle w:val="TableTitle"/>
        <w:spacing w:before="0" w:after="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b</w:t>
      </w:r>
      <w:r w:rsidRPr="003547AE">
        <w:rPr>
          <w:sz w:val="16"/>
          <w:szCs w:val="16"/>
        </w:rPr>
        <w:t xml:space="preserve"> </w:t>
      </w:r>
      <w:r w:rsidRPr="003547AE">
        <w:rPr>
          <w:rFonts w:ascii="Arial" w:hAnsi="Arial"/>
          <w:sz w:val="16"/>
          <w:szCs w:val="16"/>
        </w:rPr>
        <w:t>(Karplus and Diederichs, 2012)</w:t>
      </w:r>
    </w:p>
    <w:p w14:paraId="30573F74" w14:textId="77777777" w:rsidR="004306C1" w:rsidRPr="003547AE" w:rsidRDefault="004306C1" w:rsidP="004306C1">
      <w:pPr>
        <w:pStyle w:val="TableTitle"/>
        <w:spacing w:before="0" w:after="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c</w:t>
      </w:r>
      <w:r w:rsidRPr="003547AE">
        <w:rPr>
          <w:rFonts w:ascii="Arial" w:hAnsi="Arial"/>
          <w:sz w:val="16"/>
          <w:szCs w:val="16"/>
        </w:rPr>
        <w:t xml:space="preserve"> (Weiss, 2001)</w:t>
      </w:r>
    </w:p>
    <w:p w14:paraId="2BEE2046" w14:textId="03924898" w:rsidR="00EB11E9" w:rsidRPr="009E0005" w:rsidRDefault="004306C1" w:rsidP="009E0005">
      <w:pPr>
        <w:pStyle w:val="TableTitle"/>
        <w:spacing w:before="0" w:after="0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vertAlign w:val="superscript"/>
        </w:rPr>
        <w:t>d</w:t>
      </w:r>
      <w:r w:rsidRPr="003547AE">
        <w:rPr>
          <w:rFonts w:ascii="Arial" w:hAnsi="Arial"/>
          <w:sz w:val="16"/>
          <w:szCs w:val="16"/>
        </w:rPr>
        <w:t xml:space="preserve"> (Chen et al., 2010)</w:t>
      </w:r>
    </w:p>
    <w:sectPr w:rsidR="00EB11E9" w:rsidRPr="009E0005" w:rsidSect="004306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6C1"/>
    <w:rsid w:val="00003425"/>
    <w:rsid w:val="00034F41"/>
    <w:rsid w:val="00036E3A"/>
    <w:rsid w:val="00062011"/>
    <w:rsid w:val="00062E2C"/>
    <w:rsid w:val="00064FDA"/>
    <w:rsid w:val="00066A3A"/>
    <w:rsid w:val="000904AD"/>
    <w:rsid w:val="000A04EE"/>
    <w:rsid w:val="000A34E6"/>
    <w:rsid w:val="000A5081"/>
    <w:rsid w:val="000C031A"/>
    <w:rsid w:val="000D15A2"/>
    <w:rsid w:val="000D61F5"/>
    <w:rsid w:val="00161145"/>
    <w:rsid w:val="00182556"/>
    <w:rsid w:val="00190D6B"/>
    <w:rsid w:val="001B1E7C"/>
    <w:rsid w:val="001B335A"/>
    <w:rsid w:val="001B7701"/>
    <w:rsid w:val="001C31DE"/>
    <w:rsid w:val="001C6B0A"/>
    <w:rsid w:val="001D27B8"/>
    <w:rsid w:val="001F073D"/>
    <w:rsid w:val="001F1A6F"/>
    <w:rsid w:val="00234850"/>
    <w:rsid w:val="00256628"/>
    <w:rsid w:val="00262485"/>
    <w:rsid w:val="002635C1"/>
    <w:rsid w:val="0027560B"/>
    <w:rsid w:val="0028131B"/>
    <w:rsid w:val="00287271"/>
    <w:rsid w:val="00294B36"/>
    <w:rsid w:val="002A7F56"/>
    <w:rsid w:val="002E1DE2"/>
    <w:rsid w:val="00320C13"/>
    <w:rsid w:val="00333D15"/>
    <w:rsid w:val="00345B2E"/>
    <w:rsid w:val="00346654"/>
    <w:rsid w:val="00373290"/>
    <w:rsid w:val="003A4FE5"/>
    <w:rsid w:val="003C7E1F"/>
    <w:rsid w:val="003D4482"/>
    <w:rsid w:val="003E4296"/>
    <w:rsid w:val="003F21D2"/>
    <w:rsid w:val="00422C4F"/>
    <w:rsid w:val="004306C1"/>
    <w:rsid w:val="004370D7"/>
    <w:rsid w:val="00450298"/>
    <w:rsid w:val="00452F9D"/>
    <w:rsid w:val="00455A00"/>
    <w:rsid w:val="0047697D"/>
    <w:rsid w:val="00477007"/>
    <w:rsid w:val="0048468D"/>
    <w:rsid w:val="004A5590"/>
    <w:rsid w:val="004B4BC1"/>
    <w:rsid w:val="004C27BA"/>
    <w:rsid w:val="00510293"/>
    <w:rsid w:val="00526096"/>
    <w:rsid w:val="00556909"/>
    <w:rsid w:val="00576F47"/>
    <w:rsid w:val="00591A92"/>
    <w:rsid w:val="005A41FB"/>
    <w:rsid w:val="005B56D0"/>
    <w:rsid w:val="006001FE"/>
    <w:rsid w:val="00623D4D"/>
    <w:rsid w:val="00627F06"/>
    <w:rsid w:val="00656090"/>
    <w:rsid w:val="00690775"/>
    <w:rsid w:val="00692491"/>
    <w:rsid w:val="006C0E7B"/>
    <w:rsid w:val="006D7C9F"/>
    <w:rsid w:val="006E17AA"/>
    <w:rsid w:val="006F3546"/>
    <w:rsid w:val="007144F6"/>
    <w:rsid w:val="00717E37"/>
    <w:rsid w:val="00754191"/>
    <w:rsid w:val="00757FE3"/>
    <w:rsid w:val="00772FB8"/>
    <w:rsid w:val="00776EC1"/>
    <w:rsid w:val="007912D1"/>
    <w:rsid w:val="007922E9"/>
    <w:rsid w:val="007936CB"/>
    <w:rsid w:val="00793BE1"/>
    <w:rsid w:val="007B51A2"/>
    <w:rsid w:val="007C2A25"/>
    <w:rsid w:val="007E6E35"/>
    <w:rsid w:val="00815186"/>
    <w:rsid w:val="00817C3A"/>
    <w:rsid w:val="00840DBD"/>
    <w:rsid w:val="00841B4D"/>
    <w:rsid w:val="008472C8"/>
    <w:rsid w:val="00851E06"/>
    <w:rsid w:val="00880191"/>
    <w:rsid w:val="008A66D8"/>
    <w:rsid w:val="008B5B5F"/>
    <w:rsid w:val="008D1A00"/>
    <w:rsid w:val="008D4141"/>
    <w:rsid w:val="008F5A7D"/>
    <w:rsid w:val="009323EE"/>
    <w:rsid w:val="00955300"/>
    <w:rsid w:val="009B2DC7"/>
    <w:rsid w:val="009B6B57"/>
    <w:rsid w:val="009C2FC4"/>
    <w:rsid w:val="009D3970"/>
    <w:rsid w:val="009E0005"/>
    <w:rsid w:val="009E018E"/>
    <w:rsid w:val="009F0762"/>
    <w:rsid w:val="009F3C08"/>
    <w:rsid w:val="00A35166"/>
    <w:rsid w:val="00A955DA"/>
    <w:rsid w:val="00AA200B"/>
    <w:rsid w:val="00AB4296"/>
    <w:rsid w:val="00AB748E"/>
    <w:rsid w:val="00AC24F0"/>
    <w:rsid w:val="00AE383C"/>
    <w:rsid w:val="00B0055C"/>
    <w:rsid w:val="00B01267"/>
    <w:rsid w:val="00B268D9"/>
    <w:rsid w:val="00B414F7"/>
    <w:rsid w:val="00B42821"/>
    <w:rsid w:val="00B54DFA"/>
    <w:rsid w:val="00B81728"/>
    <w:rsid w:val="00BA2C6C"/>
    <w:rsid w:val="00BB0395"/>
    <w:rsid w:val="00BC3FFA"/>
    <w:rsid w:val="00BD593F"/>
    <w:rsid w:val="00BF3459"/>
    <w:rsid w:val="00BF4B2D"/>
    <w:rsid w:val="00C15DA0"/>
    <w:rsid w:val="00C27C18"/>
    <w:rsid w:val="00C47F31"/>
    <w:rsid w:val="00C655A8"/>
    <w:rsid w:val="00C73E0A"/>
    <w:rsid w:val="00CC0707"/>
    <w:rsid w:val="00CC7284"/>
    <w:rsid w:val="00CD17AB"/>
    <w:rsid w:val="00CD4830"/>
    <w:rsid w:val="00CD7428"/>
    <w:rsid w:val="00D03F11"/>
    <w:rsid w:val="00D26A88"/>
    <w:rsid w:val="00D5712C"/>
    <w:rsid w:val="00D6072D"/>
    <w:rsid w:val="00D6413D"/>
    <w:rsid w:val="00D73941"/>
    <w:rsid w:val="00DA4571"/>
    <w:rsid w:val="00DC23D6"/>
    <w:rsid w:val="00DC7E9D"/>
    <w:rsid w:val="00DD0E90"/>
    <w:rsid w:val="00DD4FAC"/>
    <w:rsid w:val="00DE5BCF"/>
    <w:rsid w:val="00E25BAE"/>
    <w:rsid w:val="00E40352"/>
    <w:rsid w:val="00E64126"/>
    <w:rsid w:val="00E67C6B"/>
    <w:rsid w:val="00E95D7D"/>
    <w:rsid w:val="00EB11E9"/>
    <w:rsid w:val="00EB46AA"/>
    <w:rsid w:val="00EC6374"/>
    <w:rsid w:val="00ED505B"/>
    <w:rsid w:val="00EE6CBF"/>
    <w:rsid w:val="00EF6111"/>
    <w:rsid w:val="00F041D5"/>
    <w:rsid w:val="00F12A9F"/>
    <w:rsid w:val="00F34F9F"/>
    <w:rsid w:val="00F36D42"/>
    <w:rsid w:val="00F90A42"/>
    <w:rsid w:val="00FA2763"/>
    <w:rsid w:val="00FA2F48"/>
    <w:rsid w:val="00FA738E"/>
    <w:rsid w:val="00FA752F"/>
    <w:rsid w:val="00FA7B98"/>
    <w:rsid w:val="00FC3F0E"/>
    <w:rsid w:val="00FD3EDF"/>
    <w:rsid w:val="00FE7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85196"/>
  <w15:chartTrackingRefBased/>
  <w15:docId w15:val="{89F6D5A5-CBFF-4447-8071-466DCA320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6C1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Body">
    <w:name w:val="Table_Body"/>
    <w:rsid w:val="004306C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Head">
    <w:name w:val="Table_Head"/>
    <w:rsid w:val="004306C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TableTitle">
    <w:name w:val="Table_Title"/>
    <w:rsid w:val="004306C1"/>
    <w:pPr>
      <w:spacing w:before="240" w:after="120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03F11"/>
    <w:rPr>
      <w:rFonts w:ascii="Times New Roman" w:eastAsia="Calibri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7623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K</dc:creator>
  <cp:keywords/>
  <dc:description/>
  <cp:lastModifiedBy>Nitzan Tal</cp:lastModifiedBy>
  <cp:revision>10</cp:revision>
  <dcterms:created xsi:type="dcterms:W3CDTF">2025-06-23T15:37:00Z</dcterms:created>
  <dcterms:modified xsi:type="dcterms:W3CDTF">2025-06-24T09:19:00Z</dcterms:modified>
  <cp:category/>
</cp:coreProperties>
</file>